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="108" w:tblpY="7"/>
        <w:tblW w:w="5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6"/>
        <w:gridCol w:w="1781"/>
        <w:gridCol w:w="1043"/>
      </w:tblGrid>
      <w:tr w:rsidR="001D4219" w:rsidRPr="00D47A61" w:rsidTr="007F3798">
        <w:trPr>
          <w:trHeight w:val="300"/>
        </w:trPr>
        <w:tc>
          <w:tcPr>
            <w:tcW w:w="3026" w:type="dxa"/>
            <w:vMerge w:val="restart"/>
            <w:shd w:val="clear" w:color="auto" w:fill="auto"/>
            <w:noWrap/>
            <w:vAlign w:val="bottom"/>
          </w:tcPr>
          <w:p w:rsidR="001D4219" w:rsidRPr="00D47A61" w:rsidRDefault="001D4219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Concentration of </w:t>
            </w:r>
            <w:r w:rsidRPr="00D47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haloperidol (µM)</w:t>
            </w:r>
          </w:p>
        </w:tc>
        <w:tc>
          <w:tcPr>
            <w:tcW w:w="2824" w:type="dxa"/>
            <w:gridSpan w:val="2"/>
            <w:shd w:val="clear" w:color="auto" w:fill="auto"/>
            <w:noWrap/>
            <w:vAlign w:val="bottom"/>
          </w:tcPr>
          <w:p w:rsidR="001D4219" w:rsidRPr="00D47A61" w:rsidRDefault="001D4219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47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Mean QTc interval duration (s)</w:t>
            </w:r>
          </w:p>
        </w:tc>
      </w:tr>
      <w:tr w:rsidR="001D4219" w:rsidRPr="00D47A61" w:rsidTr="007F3798">
        <w:trPr>
          <w:trHeight w:val="300"/>
        </w:trPr>
        <w:tc>
          <w:tcPr>
            <w:tcW w:w="3026" w:type="dxa"/>
            <w:vMerge/>
            <w:shd w:val="clear" w:color="auto" w:fill="auto"/>
            <w:noWrap/>
            <w:vAlign w:val="bottom"/>
          </w:tcPr>
          <w:p w:rsidR="001D4219" w:rsidRPr="00D47A61" w:rsidRDefault="001D4219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1D4219" w:rsidRPr="00D47A61" w:rsidRDefault="001D4219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47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Before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1D4219" w:rsidRPr="00D47A61" w:rsidRDefault="001D4219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47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After</w:t>
            </w:r>
          </w:p>
        </w:tc>
      </w:tr>
      <w:tr w:rsidR="001D4219" w:rsidRPr="00D47A61" w:rsidTr="007F3798">
        <w:trPr>
          <w:trHeight w:val="300"/>
        </w:trPr>
        <w:tc>
          <w:tcPr>
            <w:tcW w:w="3026" w:type="dxa"/>
            <w:shd w:val="clear" w:color="auto" w:fill="auto"/>
            <w:noWrap/>
            <w:vAlign w:val="bottom"/>
          </w:tcPr>
          <w:p w:rsidR="001D4219" w:rsidRPr="00D47A61" w:rsidRDefault="001D4219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47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50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1D4219" w:rsidRPr="00D47A61" w:rsidRDefault="001D4219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47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99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1D4219" w:rsidRPr="00D47A61" w:rsidRDefault="001D4219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47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86</w:t>
            </w:r>
          </w:p>
        </w:tc>
      </w:tr>
      <w:tr w:rsidR="001D4219" w:rsidRPr="00D47A61" w:rsidTr="007F3798">
        <w:trPr>
          <w:trHeight w:val="300"/>
        </w:trPr>
        <w:tc>
          <w:tcPr>
            <w:tcW w:w="3026" w:type="dxa"/>
            <w:shd w:val="clear" w:color="auto" w:fill="auto"/>
            <w:noWrap/>
            <w:vAlign w:val="bottom"/>
          </w:tcPr>
          <w:p w:rsidR="001D4219" w:rsidRPr="00D47A61" w:rsidRDefault="001D4219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47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1D4219" w:rsidRPr="00D47A61" w:rsidRDefault="001D4219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47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11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1D4219" w:rsidRPr="00D47A61" w:rsidRDefault="001D4219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47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03</w:t>
            </w:r>
          </w:p>
        </w:tc>
      </w:tr>
      <w:tr w:rsidR="001D4219" w:rsidRPr="00D47A61" w:rsidTr="007F3798">
        <w:trPr>
          <w:trHeight w:val="300"/>
        </w:trPr>
        <w:tc>
          <w:tcPr>
            <w:tcW w:w="3026" w:type="dxa"/>
            <w:shd w:val="clear" w:color="auto" w:fill="auto"/>
            <w:noWrap/>
            <w:vAlign w:val="bottom"/>
          </w:tcPr>
          <w:p w:rsidR="001D4219" w:rsidRPr="00D47A61" w:rsidRDefault="001D4219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47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200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1D4219" w:rsidRPr="00D47A61" w:rsidRDefault="001D4219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47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04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1D4219" w:rsidRPr="00D47A61" w:rsidRDefault="001D4219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47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93</w:t>
            </w:r>
          </w:p>
        </w:tc>
      </w:tr>
      <w:tr w:rsidR="001D4219" w:rsidRPr="00D47A61" w:rsidTr="007F3798">
        <w:trPr>
          <w:trHeight w:val="300"/>
        </w:trPr>
        <w:tc>
          <w:tcPr>
            <w:tcW w:w="3026" w:type="dxa"/>
            <w:shd w:val="clear" w:color="auto" w:fill="auto"/>
            <w:noWrap/>
            <w:vAlign w:val="bottom"/>
          </w:tcPr>
          <w:p w:rsidR="001D4219" w:rsidRPr="00D47A61" w:rsidRDefault="001D4219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47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300</w:t>
            </w:r>
          </w:p>
        </w:tc>
        <w:tc>
          <w:tcPr>
            <w:tcW w:w="1781" w:type="dxa"/>
            <w:shd w:val="clear" w:color="auto" w:fill="auto"/>
            <w:noWrap/>
            <w:vAlign w:val="bottom"/>
          </w:tcPr>
          <w:p w:rsidR="001D4219" w:rsidRPr="00D47A61" w:rsidRDefault="001D4219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47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80</w:t>
            </w:r>
          </w:p>
        </w:tc>
        <w:tc>
          <w:tcPr>
            <w:tcW w:w="1043" w:type="dxa"/>
            <w:shd w:val="clear" w:color="auto" w:fill="auto"/>
            <w:noWrap/>
            <w:vAlign w:val="bottom"/>
          </w:tcPr>
          <w:p w:rsidR="001D4219" w:rsidRPr="00D47A61" w:rsidRDefault="001D4219" w:rsidP="007F379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D47A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76</w:t>
            </w:r>
          </w:p>
        </w:tc>
      </w:tr>
      <w:tr w:rsidR="001D4219" w:rsidRPr="00D47A61" w:rsidTr="007F3798">
        <w:trPr>
          <w:trHeight w:val="300"/>
        </w:trPr>
        <w:tc>
          <w:tcPr>
            <w:tcW w:w="5850" w:type="dxa"/>
            <w:gridSpan w:val="3"/>
            <w:shd w:val="clear" w:color="auto" w:fill="auto"/>
            <w:noWrap/>
            <w:vAlign w:val="bottom"/>
          </w:tcPr>
          <w:p w:rsidR="001D4219" w:rsidRPr="00A50215" w:rsidRDefault="001D4219" w:rsidP="007F3798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</w:pPr>
            <w:r w:rsidRPr="00A5021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en-GB"/>
              </w:rPr>
              <w:t>n = 8 per concentration</w:t>
            </w:r>
          </w:p>
        </w:tc>
      </w:tr>
    </w:tbl>
    <w:p w:rsidR="000114F5" w:rsidRDefault="000114F5">
      <w:bookmarkStart w:id="0" w:name="_GoBack"/>
      <w:bookmarkEnd w:id="0"/>
    </w:p>
    <w:sectPr w:rsidR="000114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7B3"/>
    <w:rsid w:val="000114F5"/>
    <w:rsid w:val="001C76EA"/>
    <w:rsid w:val="001D4219"/>
    <w:rsid w:val="00631160"/>
    <w:rsid w:val="007C0738"/>
    <w:rsid w:val="007F692C"/>
    <w:rsid w:val="00B66651"/>
    <w:rsid w:val="00C13BA4"/>
    <w:rsid w:val="00CF3B6F"/>
    <w:rsid w:val="00E167B3"/>
    <w:rsid w:val="00FA5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7B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7B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deep</dc:creator>
  <cp:lastModifiedBy>Sundeep</cp:lastModifiedBy>
  <cp:revision>2</cp:revision>
  <dcterms:created xsi:type="dcterms:W3CDTF">2013-03-01T21:28:00Z</dcterms:created>
  <dcterms:modified xsi:type="dcterms:W3CDTF">2013-03-01T21:28:00Z</dcterms:modified>
</cp:coreProperties>
</file>